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>
        <w:rPr>
          <w:rFonts w:hint="eastAsia" w:ascii="Arial" w:hAnsi="Arial" w:cs="Arial"/>
          <w:lang w:val="en-US" w:eastAsia="zh-CN"/>
        </w:rPr>
        <w:t>1</w:t>
      </w:r>
      <w:r>
        <w:rPr>
          <w:rFonts w:ascii="Arial" w:hAnsi="Arial" w:cs="Arial"/>
        </w:rPr>
        <w:t>. Newcastle-Ottawa scale score of the reviewed studies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808"/>
        <w:gridCol w:w="1363"/>
        <w:gridCol w:w="1409"/>
        <w:gridCol w:w="1444"/>
        <w:gridCol w:w="1804"/>
        <w:gridCol w:w="1198"/>
        <w:gridCol w:w="1110"/>
        <w:gridCol w:w="1107"/>
        <w:gridCol w:w="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796" w:type="dxa"/>
            <w:vMerge w:val="restart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S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tudy</w:t>
            </w:r>
          </w:p>
        </w:tc>
        <w:tc>
          <w:tcPr>
            <w:tcW w:w="6024" w:type="dxa"/>
            <w:gridSpan w:val="4"/>
          </w:tcPr>
          <w:p>
            <w:pPr>
              <w:jc w:val="center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S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election (4 stars)</w:t>
            </w:r>
          </w:p>
        </w:tc>
        <w:tc>
          <w:tcPr>
            <w:tcW w:w="180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C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omparability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2 stars)</w:t>
            </w:r>
          </w:p>
        </w:tc>
        <w:tc>
          <w:tcPr>
            <w:tcW w:w="3415" w:type="dxa"/>
            <w:gridSpan w:val="3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Outcome (3 stars)</w:t>
            </w:r>
          </w:p>
        </w:tc>
        <w:tc>
          <w:tcPr>
            <w:tcW w:w="909" w:type="dxa"/>
            <w:vMerge w:val="restart"/>
          </w:tcPr>
          <w:p>
            <w:pPr>
              <w:tabs>
                <w:tab w:val="left" w:pos="540"/>
              </w:tabs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</w:trPr>
        <w:tc>
          <w:tcPr>
            <w:tcW w:w="1796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Representativeness score of the stricture recurrence </w:t>
            </w:r>
          </w:p>
        </w:tc>
        <w:tc>
          <w:tcPr>
            <w:tcW w:w="1363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Selection of the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stricture recurrence</w:t>
            </w:r>
          </w:p>
        </w:tc>
        <w:tc>
          <w:tcPr>
            <w:tcW w:w="1409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Ascertainment of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stricture recurrence</w:t>
            </w:r>
          </w:p>
        </w:tc>
        <w:tc>
          <w:tcPr>
            <w:tcW w:w="1444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Demonstration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that outcome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of interest was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not present at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start of study</w:t>
            </w:r>
          </w:p>
        </w:tc>
        <w:tc>
          <w:tcPr>
            <w:tcW w:w="1804" w:type="dxa"/>
            <w:tcBorders>
              <w:bottom w:val="single" w:color="auto" w:sz="4" w:space="0"/>
            </w:tcBorders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Comparability of cohorts based on the design or analysis</w:t>
            </w:r>
          </w:p>
        </w:tc>
        <w:tc>
          <w:tcPr>
            <w:tcW w:w="1198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Assessment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of outcome</w:t>
            </w:r>
          </w:p>
        </w:tc>
        <w:tc>
          <w:tcPr>
            <w:tcW w:w="111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Was follow up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long enough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for outcomes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to occur?</w:t>
            </w:r>
          </w:p>
        </w:tc>
        <w:tc>
          <w:tcPr>
            <w:tcW w:w="1107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Adequacy of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follow up of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 xml:space="preserve"> 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cohort</w:t>
            </w:r>
          </w:p>
        </w:tc>
        <w:tc>
          <w:tcPr>
            <w:tcW w:w="90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Gamal A. Alsagheer 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(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>2018)</w:t>
            </w:r>
          </w:p>
        </w:tc>
        <w:tc>
          <w:tcPr>
            <w:tcW w:w="1808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only long stricture)</w:t>
            </w:r>
          </w:p>
        </w:tc>
        <w:tc>
          <w:tcPr>
            <w:tcW w:w="1363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4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80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98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only flexible cystoscopy)</w:t>
            </w:r>
          </w:p>
        </w:tc>
        <w:tc>
          <w:tcPr>
            <w:tcW w:w="1110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07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909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Hosseini J (2004)</w:t>
            </w:r>
          </w:p>
        </w:tc>
        <w:tc>
          <w:tcPr>
            <w:tcW w:w="1808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Diffuse anterior stricture included)</w:t>
            </w:r>
          </w:p>
        </w:tc>
        <w:tc>
          <w:tcPr>
            <w:tcW w:w="1363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4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80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98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only cystoscopy)</w:t>
            </w:r>
          </w:p>
        </w:tc>
        <w:tc>
          <w:tcPr>
            <w:tcW w:w="1110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07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909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SA Ying-long (2010)</w:t>
            </w:r>
          </w:p>
        </w:tc>
        <w:tc>
          <w:tcPr>
            <w:tcW w:w="1808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Retrospective designed 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study)</w:t>
            </w:r>
          </w:p>
        </w:tc>
        <w:tc>
          <w:tcPr>
            <w:tcW w:w="1363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4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80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PF cohort size is relatively small)</w:t>
            </w:r>
          </w:p>
        </w:tc>
        <w:tc>
          <w:tcPr>
            <w:tcW w:w="1198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10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07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909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ascii="AdvP2E44" w:hAnsi="AdvP2E44" w:cs="AdvP2E44"/>
                <w:kern w:val="0"/>
                <w:sz w:val="20"/>
                <w:szCs w:val="20"/>
              </w:rPr>
              <w:t>Guido Barbagli, (2008)</w:t>
            </w:r>
          </w:p>
        </w:tc>
        <w:tc>
          <w:tcPr>
            <w:tcW w:w="1808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Retrospective designed 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study)</w:t>
            </w:r>
          </w:p>
        </w:tc>
        <w:tc>
          <w:tcPr>
            <w:tcW w:w="1363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4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804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oral mucosa is not specified)</w:t>
            </w:r>
          </w:p>
        </w:tc>
        <w:tc>
          <w:tcPr>
            <w:tcW w:w="1198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only symptoms)</w:t>
            </w:r>
          </w:p>
        </w:tc>
        <w:tc>
          <w:tcPr>
            <w:tcW w:w="1110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07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909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6" w:type="dxa"/>
          </w:tcPr>
          <w:p>
            <w:pPr>
              <w:rPr>
                <w:rFonts w:ascii="AdvP2E44" w:hAnsi="AdvP2E44" w:cs="AdvP2E44"/>
                <w:kern w:val="0"/>
                <w:sz w:val="20"/>
                <w:szCs w:val="20"/>
              </w:rPr>
            </w:pPr>
            <w:r>
              <w:rPr>
                <w:sz w:val="18"/>
                <w:szCs w:val="20"/>
              </w:rPr>
              <w:t>XU Cheng (2021)</w:t>
            </w:r>
          </w:p>
        </w:tc>
        <w:tc>
          <w:tcPr>
            <w:tcW w:w="1808" w:type="dxa"/>
          </w:tcPr>
          <w:p>
            <w:pPr>
              <w:jc w:val="center"/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Retrospective designed </w:t>
            </w: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study)</w:t>
            </w:r>
          </w:p>
        </w:tc>
        <w:tc>
          <w:tcPr>
            <w:tcW w:w="1363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09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444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804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/</w:t>
            </w:r>
            <w:r>
              <w:rPr>
                <w:rFonts w:ascii="AdvP2E44" w:hAnsi="AdvP2E44" w:cs="AdvP2E44"/>
                <w:kern w:val="0"/>
                <w:sz w:val="20"/>
                <w:szCs w:val="20"/>
              </w:rPr>
              <w:t xml:space="preserve"> (PF cohort size is relatively small)</w:t>
            </w:r>
          </w:p>
        </w:tc>
        <w:tc>
          <w:tcPr>
            <w:tcW w:w="1198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10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1107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★</w:t>
            </w:r>
          </w:p>
        </w:tc>
        <w:tc>
          <w:tcPr>
            <w:tcW w:w="909" w:type="dxa"/>
          </w:tcPr>
          <w:p>
            <w:pPr>
              <w:rPr>
                <w:rFonts w:hint="eastAsia" w:ascii="AdvP2E44" w:hAnsi="AdvP2E44" w:cs="AdvP2E44"/>
                <w:kern w:val="0"/>
                <w:sz w:val="20"/>
                <w:szCs w:val="20"/>
              </w:rPr>
            </w:pPr>
            <w:r>
              <w:rPr>
                <w:rFonts w:hint="eastAsia" w:ascii="AdvP2E44" w:hAnsi="AdvP2E44" w:cs="AdvP2E44"/>
                <w:kern w:val="0"/>
                <w:sz w:val="20"/>
                <w:szCs w:val="20"/>
              </w:rPr>
              <w:t>6</w:t>
            </w:r>
          </w:p>
        </w:tc>
      </w:tr>
    </w:tbl>
    <w:p>
      <w:pPr>
        <w:rPr>
          <w:rFonts w:ascii="AdvP2E44" w:hAnsi="AdvP2E44" w:cs="AdvP2E44"/>
          <w:kern w:val="0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dvP2E44">
    <w:altName w:val="Calibri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MrMwMDQzMDAwNTRU0lEKTi0uzszPAykwrgUAz6xIASwAAAA="/>
  </w:docVars>
  <w:rsids>
    <w:rsidRoot w:val="00E574BD"/>
    <w:rsid w:val="00034B43"/>
    <w:rsid w:val="00046386"/>
    <w:rsid w:val="00086363"/>
    <w:rsid w:val="0009091B"/>
    <w:rsid w:val="00091FEB"/>
    <w:rsid w:val="000A020C"/>
    <w:rsid w:val="00111389"/>
    <w:rsid w:val="001471A8"/>
    <w:rsid w:val="001A2926"/>
    <w:rsid w:val="001A5965"/>
    <w:rsid w:val="001C3CD4"/>
    <w:rsid w:val="001C5A59"/>
    <w:rsid w:val="001E6D61"/>
    <w:rsid w:val="001E7FB5"/>
    <w:rsid w:val="002266B7"/>
    <w:rsid w:val="00234C3B"/>
    <w:rsid w:val="002A1CBB"/>
    <w:rsid w:val="002D1F24"/>
    <w:rsid w:val="002D5B3E"/>
    <w:rsid w:val="002E0DB9"/>
    <w:rsid w:val="002F00D9"/>
    <w:rsid w:val="002F7A67"/>
    <w:rsid w:val="003118AA"/>
    <w:rsid w:val="00324E18"/>
    <w:rsid w:val="003260F5"/>
    <w:rsid w:val="003364C8"/>
    <w:rsid w:val="00390D33"/>
    <w:rsid w:val="003A391E"/>
    <w:rsid w:val="003C21FF"/>
    <w:rsid w:val="00402BA5"/>
    <w:rsid w:val="004160B4"/>
    <w:rsid w:val="00422A31"/>
    <w:rsid w:val="004619B9"/>
    <w:rsid w:val="00470D54"/>
    <w:rsid w:val="00476EC0"/>
    <w:rsid w:val="0049548A"/>
    <w:rsid w:val="004B22E2"/>
    <w:rsid w:val="004D0D9E"/>
    <w:rsid w:val="004F440E"/>
    <w:rsid w:val="00500778"/>
    <w:rsid w:val="00537F1F"/>
    <w:rsid w:val="005504E1"/>
    <w:rsid w:val="00550716"/>
    <w:rsid w:val="00566DDA"/>
    <w:rsid w:val="005824CF"/>
    <w:rsid w:val="005A1E73"/>
    <w:rsid w:val="005C4AB9"/>
    <w:rsid w:val="005C4F91"/>
    <w:rsid w:val="005E152B"/>
    <w:rsid w:val="00630833"/>
    <w:rsid w:val="006567CA"/>
    <w:rsid w:val="00664032"/>
    <w:rsid w:val="00676179"/>
    <w:rsid w:val="006A2030"/>
    <w:rsid w:val="006A53DE"/>
    <w:rsid w:val="006D6947"/>
    <w:rsid w:val="006F1551"/>
    <w:rsid w:val="006F1C46"/>
    <w:rsid w:val="006F7700"/>
    <w:rsid w:val="00706B40"/>
    <w:rsid w:val="0072053A"/>
    <w:rsid w:val="00727E48"/>
    <w:rsid w:val="007401F2"/>
    <w:rsid w:val="007458B8"/>
    <w:rsid w:val="00765910"/>
    <w:rsid w:val="007836DF"/>
    <w:rsid w:val="007A6CB7"/>
    <w:rsid w:val="007D6F33"/>
    <w:rsid w:val="007E1AAB"/>
    <w:rsid w:val="007F66C3"/>
    <w:rsid w:val="00825772"/>
    <w:rsid w:val="00855927"/>
    <w:rsid w:val="00880A1C"/>
    <w:rsid w:val="00886858"/>
    <w:rsid w:val="008A3DD0"/>
    <w:rsid w:val="008A4BC9"/>
    <w:rsid w:val="008B0279"/>
    <w:rsid w:val="008C34C0"/>
    <w:rsid w:val="008D12E2"/>
    <w:rsid w:val="008D32A0"/>
    <w:rsid w:val="00910C34"/>
    <w:rsid w:val="00941F46"/>
    <w:rsid w:val="00954E4D"/>
    <w:rsid w:val="00982164"/>
    <w:rsid w:val="00995DEB"/>
    <w:rsid w:val="009B3037"/>
    <w:rsid w:val="009B334F"/>
    <w:rsid w:val="009F26ED"/>
    <w:rsid w:val="009F79A5"/>
    <w:rsid w:val="00A07B7F"/>
    <w:rsid w:val="00A13F29"/>
    <w:rsid w:val="00A32645"/>
    <w:rsid w:val="00A45409"/>
    <w:rsid w:val="00A73586"/>
    <w:rsid w:val="00B2255C"/>
    <w:rsid w:val="00B25C8B"/>
    <w:rsid w:val="00B351F4"/>
    <w:rsid w:val="00B61ADE"/>
    <w:rsid w:val="00B902DB"/>
    <w:rsid w:val="00B9557C"/>
    <w:rsid w:val="00BF5D45"/>
    <w:rsid w:val="00C043F5"/>
    <w:rsid w:val="00C05988"/>
    <w:rsid w:val="00C10BD8"/>
    <w:rsid w:val="00C25218"/>
    <w:rsid w:val="00C31FC6"/>
    <w:rsid w:val="00C5020C"/>
    <w:rsid w:val="00C6345E"/>
    <w:rsid w:val="00C71FD6"/>
    <w:rsid w:val="00CB5F10"/>
    <w:rsid w:val="00CD169C"/>
    <w:rsid w:val="00D753E6"/>
    <w:rsid w:val="00D81B7D"/>
    <w:rsid w:val="00D82A46"/>
    <w:rsid w:val="00DB6EB4"/>
    <w:rsid w:val="00DC3CEC"/>
    <w:rsid w:val="00DE25B6"/>
    <w:rsid w:val="00E05947"/>
    <w:rsid w:val="00E06A10"/>
    <w:rsid w:val="00E4418D"/>
    <w:rsid w:val="00E4737B"/>
    <w:rsid w:val="00E5369B"/>
    <w:rsid w:val="00E574BD"/>
    <w:rsid w:val="00EA78CC"/>
    <w:rsid w:val="00EF30BC"/>
    <w:rsid w:val="00EF768C"/>
    <w:rsid w:val="00F05B31"/>
    <w:rsid w:val="00F05C1A"/>
    <w:rsid w:val="00F17D75"/>
    <w:rsid w:val="00F21306"/>
    <w:rsid w:val="00F40695"/>
    <w:rsid w:val="00F8509E"/>
    <w:rsid w:val="00FB53A8"/>
    <w:rsid w:val="00FC7B40"/>
    <w:rsid w:val="00FF661B"/>
    <w:rsid w:val="00FF7373"/>
    <w:rsid w:val="2D3D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74</Characters>
  <Lines>7</Lines>
  <Paragraphs>2</Paragraphs>
  <TotalTime>223</TotalTime>
  <ScaleCrop>false</ScaleCrop>
  <LinksUpToDate>false</LinksUpToDate>
  <CharactersWithSpaces>102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10:08:00Z</dcterms:created>
  <dc:creator>ma yucheng</dc:creator>
  <cp:lastModifiedBy>逻辑</cp:lastModifiedBy>
  <dcterms:modified xsi:type="dcterms:W3CDTF">2021-12-01T12:42:15Z</dcterms:modified>
  <cp:revision>1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5E13A9D70C74346AC1D88232AE012F0</vt:lpwstr>
  </property>
</Properties>
</file>